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603D0" w14:textId="702283D4" w:rsidR="00A502A0" w:rsidRPr="00175995" w:rsidRDefault="001C32C5" w:rsidP="007133CD">
      <w:pPr>
        <w:jc w:val="both"/>
        <w:rPr>
          <w:rFonts w:ascii="Times New Roman" w:hAnsi="Times New Roman" w:cs="Times New Roman"/>
          <w:sz w:val="24"/>
          <w:szCs w:val="24"/>
        </w:rPr>
      </w:pPr>
      <w:r w:rsidRPr="00685B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C7093">
        <w:rPr>
          <w:rFonts w:ascii="Times New Roman" w:hAnsi="Times New Roman" w:cs="Times New Roman"/>
          <w:b/>
          <w:sz w:val="24"/>
          <w:szCs w:val="24"/>
        </w:rPr>
        <w:t>S</w:t>
      </w:r>
      <w:r w:rsidRPr="00685B5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Statistics showing the spread and range of confidence scores (CS) in the predicted and validated proteins </w:t>
      </w:r>
      <w:r w:rsidR="00DC70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each subcellular location</w:t>
      </w:r>
    </w:p>
    <w:tbl>
      <w:tblPr>
        <w:tblStyle w:val="TableGrid"/>
        <w:tblW w:w="0" w:type="auto"/>
        <w:jc w:val="center"/>
        <w:tblInd w:w="-510" w:type="dxa"/>
        <w:tblLook w:val="04A0" w:firstRow="1" w:lastRow="0" w:firstColumn="1" w:lastColumn="0" w:noHBand="0" w:noVBand="1"/>
      </w:tblPr>
      <w:tblGrid>
        <w:gridCol w:w="2956"/>
        <w:gridCol w:w="2700"/>
        <w:gridCol w:w="2070"/>
        <w:gridCol w:w="885"/>
      </w:tblGrid>
      <w:tr w:rsidR="002E31F7" w14:paraId="7B9FE05E" w14:textId="77777777" w:rsidTr="001C32C5">
        <w:trPr>
          <w:jc w:val="center"/>
        </w:trPr>
        <w:tc>
          <w:tcPr>
            <w:tcW w:w="2956" w:type="dxa"/>
          </w:tcPr>
          <w:p w14:paraId="50B4E253" w14:textId="67B8CB26" w:rsidR="004321F4" w:rsidRPr="00552932" w:rsidRDefault="00754A31" w:rsidP="001C32C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bcellular </w:t>
            </w:r>
            <w:r w:rsidR="004321F4" w:rsidRPr="00552932">
              <w:rPr>
                <w:b/>
                <w:sz w:val="24"/>
                <w:szCs w:val="24"/>
              </w:rPr>
              <w:t>Location</w:t>
            </w:r>
          </w:p>
        </w:tc>
        <w:tc>
          <w:tcPr>
            <w:tcW w:w="2700" w:type="dxa"/>
          </w:tcPr>
          <w:p w14:paraId="465B644B" w14:textId="42C2A588" w:rsidR="004321F4" w:rsidRPr="00552932" w:rsidRDefault="004321F4" w:rsidP="004321F4">
            <w:pPr>
              <w:jc w:val="center"/>
              <w:rPr>
                <w:b/>
                <w:sz w:val="24"/>
                <w:szCs w:val="24"/>
              </w:rPr>
            </w:pPr>
            <w:r w:rsidRPr="00552932">
              <w:rPr>
                <w:b/>
                <w:sz w:val="24"/>
                <w:szCs w:val="24"/>
              </w:rPr>
              <w:t xml:space="preserve">CS </w:t>
            </w:r>
            <w:r>
              <w:rPr>
                <w:b/>
                <w:sz w:val="24"/>
                <w:szCs w:val="24"/>
              </w:rPr>
              <w:t xml:space="preserve">spread of all </w:t>
            </w:r>
            <w:r w:rsidR="002E31F7">
              <w:rPr>
                <w:b/>
                <w:sz w:val="24"/>
                <w:szCs w:val="24"/>
              </w:rPr>
              <w:t xml:space="preserve">proteins </w:t>
            </w:r>
            <w:r>
              <w:rPr>
                <w:b/>
                <w:sz w:val="24"/>
                <w:szCs w:val="24"/>
              </w:rPr>
              <w:t>predicted</w:t>
            </w:r>
            <w:r w:rsidR="002E31F7">
              <w:rPr>
                <w:b/>
                <w:sz w:val="24"/>
                <w:szCs w:val="24"/>
              </w:rPr>
              <w:t xml:space="preserve"> </w:t>
            </w:r>
            <w:r w:rsidR="00AE709C">
              <w:rPr>
                <w:b/>
                <w:sz w:val="24"/>
                <w:szCs w:val="24"/>
              </w:rPr>
              <w:t>by ngLOC</w:t>
            </w:r>
          </w:p>
        </w:tc>
        <w:tc>
          <w:tcPr>
            <w:tcW w:w="2070" w:type="dxa"/>
          </w:tcPr>
          <w:p w14:paraId="3B23586E" w14:textId="77777777" w:rsidR="004321F4" w:rsidRPr="00552932" w:rsidRDefault="004321F4" w:rsidP="001C32C5">
            <w:pPr>
              <w:jc w:val="center"/>
              <w:rPr>
                <w:b/>
                <w:sz w:val="24"/>
                <w:szCs w:val="24"/>
              </w:rPr>
            </w:pPr>
            <w:r w:rsidRPr="00552932">
              <w:rPr>
                <w:b/>
                <w:sz w:val="24"/>
                <w:szCs w:val="24"/>
              </w:rPr>
              <w:t xml:space="preserve">CS </w:t>
            </w:r>
            <w:r>
              <w:rPr>
                <w:b/>
                <w:sz w:val="24"/>
                <w:szCs w:val="24"/>
              </w:rPr>
              <w:t>spread of validated proteins</w:t>
            </w:r>
          </w:p>
        </w:tc>
        <w:tc>
          <w:tcPr>
            <w:tcW w:w="885" w:type="dxa"/>
          </w:tcPr>
          <w:p w14:paraId="56043CDD" w14:textId="77777777" w:rsidR="004321F4" w:rsidRPr="00552932" w:rsidRDefault="004321F4" w:rsidP="001C32C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S range</w:t>
            </w:r>
          </w:p>
        </w:tc>
      </w:tr>
      <w:tr w:rsidR="002E31F7" w14:paraId="33F0DE90" w14:textId="77777777" w:rsidTr="001C32C5">
        <w:trPr>
          <w:jc w:val="center"/>
        </w:trPr>
        <w:tc>
          <w:tcPr>
            <w:tcW w:w="2956" w:type="dxa"/>
          </w:tcPr>
          <w:p w14:paraId="3F6F808B" w14:textId="3D325D55" w:rsidR="004321F4" w:rsidRPr="00552932" w:rsidRDefault="004321F4" w:rsidP="001C32C5">
            <w:pPr>
              <w:jc w:val="center"/>
            </w:pPr>
            <w:r w:rsidRPr="00552932">
              <w:t>CSK</w:t>
            </w:r>
            <w:r w:rsidR="002E31F7">
              <w:t>-Cytoskeleton</w:t>
            </w:r>
          </w:p>
        </w:tc>
        <w:tc>
          <w:tcPr>
            <w:tcW w:w="2700" w:type="dxa"/>
          </w:tcPr>
          <w:p w14:paraId="33A31ADB" w14:textId="4B312F9E" w:rsidR="004321F4" w:rsidRDefault="00AE709C">
            <w:pPr>
              <w:jc w:val="center"/>
            </w:pPr>
            <w:r>
              <w:t>11.3-82.8</w:t>
            </w:r>
          </w:p>
        </w:tc>
        <w:tc>
          <w:tcPr>
            <w:tcW w:w="2070" w:type="dxa"/>
          </w:tcPr>
          <w:p w14:paraId="134A0C8B" w14:textId="77777777" w:rsidR="004321F4" w:rsidRPr="00552932" w:rsidRDefault="004321F4" w:rsidP="001C32C5">
            <w:pPr>
              <w:jc w:val="center"/>
            </w:pPr>
            <w:r>
              <w:t>22.8–73.2</w:t>
            </w:r>
          </w:p>
        </w:tc>
        <w:tc>
          <w:tcPr>
            <w:tcW w:w="885" w:type="dxa"/>
          </w:tcPr>
          <w:p w14:paraId="1ACFE0D4" w14:textId="77777777" w:rsidR="004321F4" w:rsidRDefault="004321F4" w:rsidP="001C32C5">
            <w:pPr>
              <w:jc w:val="center"/>
            </w:pPr>
            <w:r>
              <w:t>50.4</w:t>
            </w:r>
          </w:p>
        </w:tc>
      </w:tr>
      <w:tr w:rsidR="002E31F7" w14:paraId="5E501513" w14:textId="77777777" w:rsidTr="001C32C5">
        <w:trPr>
          <w:jc w:val="center"/>
        </w:trPr>
        <w:tc>
          <w:tcPr>
            <w:tcW w:w="2956" w:type="dxa"/>
          </w:tcPr>
          <w:p w14:paraId="3A9700F8" w14:textId="4055226E" w:rsidR="004321F4" w:rsidRPr="00552932" w:rsidRDefault="004321F4" w:rsidP="001C32C5">
            <w:pPr>
              <w:jc w:val="center"/>
            </w:pPr>
            <w:r w:rsidRPr="00552932">
              <w:t>CYT</w:t>
            </w:r>
            <w:r w:rsidR="002E31F7">
              <w:t>-Cytoplasm</w:t>
            </w:r>
          </w:p>
        </w:tc>
        <w:tc>
          <w:tcPr>
            <w:tcW w:w="2700" w:type="dxa"/>
          </w:tcPr>
          <w:p w14:paraId="4E0D0EF2" w14:textId="7D742E11" w:rsidR="004321F4" w:rsidRDefault="00AE709C">
            <w:pPr>
              <w:jc w:val="center"/>
            </w:pPr>
            <w:r>
              <w:t>10.0-77.4</w:t>
            </w:r>
          </w:p>
        </w:tc>
        <w:tc>
          <w:tcPr>
            <w:tcW w:w="2070" w:type="dxa"/>
          </w:tcPr>
          <w:p w14:paraId="6603467C" w14:textId="77777777" w:rsidR="004321F4" w:rsidRPr="00552932" w:rsidRDefault="004321F4" w:rsidP="001C32C5">
            <w:pPr>
              <w:jc w:val="center"/>
            </w:pPr>
            <w:r>
              <w:t>35.5</w:t>
            </w:r>
            <w:r w:rsidRPr="00552932">
              <w:t>–72.7</w:t>
            </w:r>
          </w:p>
        </w:tc>
        <w:tc>
          <w:tcPr>
            <w:tcW w:w="885" w:type="dxa"/>
          </w:tcPr>
          <w:p w14:paraId="26B3E475" w14:textId="77777777" w:rsidR="004321F4" w:rsidRDefault="004321F4" w:rsidP="001C32C5">
            <w:pPr>
              <w:jc w:val="center"/>
            </w:pPr>
            <w:r>
              <w:t>37.2</w:t>
            </w:r>
          </w:p>
        </w:tc>
      </w:tr>
      <w:tr w:rsidR="002E31F7" w14:paraId="4BFADA03" w14:textId="77777777" w:rsidTr="001C32C5">
        <w:trPr>
          <w:jc w:val="center"/>
        </w:trPr>
        <w:tc>
          <w:tcPr>
            <w:tcW w:w="2956" w:type="dxa"/>
          </w:tcPr>
          <w:p w14:paraId="41455910" w14:textId="1D16AF81" w:rsidR="004321F4" w:rsidRPr="00552932" w:rsidRDefault="004321F4" w:rsidP="001C32C5">
            <w:pPr>
              <w:jc w:val="center"/>
            </w:pPr>
            <w:r w:rsidRPr="00552932">
              <w:t>END</w:t>
            </w:r>
            <w:r w:rsidR="002E31F7">
              <w:t>- Endoplasmic reticulum</w:t>
            </w:r>
          </w:p>
        </w:tc>
        <w:tc>
          <w:tcPr>
            <w:tcW w:w="2700" w:type="dxa"/>
          </w:tcPr>
          <w:p w14:paraId="1C768884" w14:textId="55D15F55" w:rsidR="004321F4" w:rsidRDefault="00AE709C">
            <w:pPr>
              <w:jc w:val="center"/>
            </w:pPr>
            <w:r>
              <w:t>10.5-74.5</w:t>
            </w:r>
          </w:p>
        </w:tc>
        <w:tc>
          <w:tcPr>
            <w:tcW w:w="2070" w:type="dxa"/>
          </w:tcPr>
          <w:p w14:paraId="0A5FF14B" w14:textId="77777777" w:rsidR="004321F4" w:rsidRPr="00552932" w:rsidRDefault="004321F4" w:rsidP="001C32C5">
            <w:pPr>
              <w:jc w:val="center"/>
            </w:pPr>
            <w:r>
              <w:t>24.7-68.3</w:t>
            </w:r>
          </w:p>
        </w:tc>
        <w:tc>
          <w:tcPr>
            <w:tcW w:w="885" w:type="dxa"/>
          </w:tcPr>
          <w:p w14:paraId="1DB88CB6" w14:textId="77777777" w:rsidR="004321F4" w:rsidRDefault="004321F4" w:rsidP="001C32C5">
            <w:pPr>
              <w:jc w:val="center"/>
            </w:pPr>
            <w:r>
              <w:t>43.6</w:t>
            </w:r>
          </w:p>
        </w:tc>
      </w:tr>
      <w:tr w:rsidR="002E31F7" w14:paraId="5E539E13" w14:textId="77777777" w:rsidTr="001C32C5">
        <w:trPr>
          <w:jc w:val="center"/>
        </w:trPr>
        <w:tc>
          <w:tcPr>
            <w:tcW w:w="2956" w:type="dxa"/>
          </w:tcPr>
          <w:p w14:paraId="718A9242" w14:textId="0A579DAA" w:rsidR="004321F4" w:rsidRPr="00552932" w:rsidRDefault="004321F4" w:rsidP="001C32C5">
            <w:pPr>
              <w:jc w:val="center"/>
            </w:pPr>
            <w:r w:rsidRPr="00552932">
              <w:t>GOL</w:t>
            </w:r>
            <w:r w:rsidR="002E31F7">
              <w:t>- Golgi</w:t>
            </w:r>
          </w:p>
        </w:tc>
        <w:tc>
          <w:tcPr>
            <w:tcW w:w="2700" w:type="dxa"/>
          </w:tcPr>
          <w:p w14:paraId="6C19E0C4" w14:textId="67C6F376" w:rsidR="004321F4" w:rsidRDefault="00AE709C">
            <w:pPr>
              <w:jc w:val="center"/>
            </w:pPr>
            <w:r>
              <w:t>10.5-65.8</w:t>
            </w:r>
          </w:p>
        </w:tc>
        <w:tc>
          <w:tcPr>
            <w:tcW w:w="2070" w:type="dxa"/>
          </w:tcPr>
          <w:p w14:paraId="37D0A388" w14:textId="77777777" w:rsidR="004321F4" w:rsidRPr="00552932" w:rsidRDefault="004321F4" w:rsidP="001C32C5">
            <w:pPr>
              <w:jc w:val="center"/>
            </w:pPr>
            <w:r>
              <w:t>20.3–48.1</w:t>
            </w:r>
          </w:p>
        </w:tc>
        <w:tc>
          <w:tcPr>
            <w:tcW w:w="885" w:type="dxa"/>
          </w:tcPr>
          <w:p w14:paraId="5A1E7AA3" w14:textId="77777777" w:rsidR="004321F4" w:rsidRDefault="004321F4" w:rsidP="001C32C5">
            <w:pPr>
              <w:jc w:val="center"/>
            </w:pPr>
            <w:r>
              <w:t>27.8</w:t>
            </w:r>
          </w:p>
        </w:tc>
      </w:tr>
      <w:tr w:rsidR="002E31F7" w14:paraId="1D715192" w14:textId="77777777" w:rsidTr="001C32C5">
        <w:trPr>
          <w:jc w:val="center"/>
        </w:trPr>
        <w:tc>
          <w:tcPr>
            <w:tcW w:w="2956" w:type="dxa"/>
          </w:tcPr>
          <w:p w14:paraId="48E41718" w14:textId="4A0288F1" w:rsidR="004321F4" w:rsidRPr="00552932" w:rsidRDefault="004321F4" w:rsidP="001C32C5">
            <w:pPr>
              <w:jc w:val="center"/>
            </w:pPr>
            <w:r w:rsidRPr="00552932">
              <w:t>LYS</w:t>
            </w:r>
            <w:r w:rsidR="002E31F7">
              <w:t>- Lysosom</w:t>
            </w:r>
            <w:r w:rsidR="00BC7E30">
              <w:t>e</w:t>
            </w:r>
          </w:p>
        </w:tc>
        <w:tc>
          <w:tcPr>
            <w:tcW w:w="2700" w:type="dxa"/>
          </w:tcPr>
          <w:p w14:paraId="7156C58A" w14:textId="517E8793" w:rsidR="004321F4" w:rsidRDefault="00AE709C">
            <w:pPr>
              <w:jc w:val="center"/>
            </w:pPr>
            <w:r>
              <w:t>11.3-64.7</w:t>
            </w:r>
          </w:p>
        </w:tc>
        <w:tc>
          <w:tcPr>
            <w:tcW w:w="2070" w:type="dxa"/>
          </w:tcPr>
          <w:p w14:paraId="28E52676" w14:textId="77777777" w:rsidR="004321F4" w:rsidRPr="00552932" w:rsidRDefault="004321F4" w:rsidP="001C32C5">
            <w:pPr>
              <w:jc w:val="center"/>
            </w:pPr>
            <w:r>
              <w:t>38.7</w:t>
            </w:r>
            <w:r w:rsidRPr="00552932">
              <w:t>-50.0</w:t>
            </w:r>
          </w:p>
        </w:tc>
        <w:tc>
          <w:tcPr>
            <w:tcW w:w="885" w:type="dxa"/>
          </w:tcPr>
          <w:p w14:paraId="7A0142EC" w14:textId="77777777" w:rsidR="004321F4" w:rsidRDefault="004321F4" w:rsidP="001C32C5">
            <w:pPr>
              <w:jc w:val="center"/>
            </w:pPr>
            <w:r>
              <w:t>11.3</w:t>
            </w:r>
          </w:p>
        </w:tc>
      </w:tr>
      <w:tr w:rsidR="002E31F7" w14:paraId="144C15E3" w14:textId="77777777" w:rsidTr="001C32C5">
        <w:trPr>
          <w:jc w:val="center"/>
        </w:trPr>
        <w:tc>
          <w:tcPr>
            <w:tcW w:w="2956" w:type="dxa"/>
          </w:tcPr>
          <w:p w14:paraId="1F530F01" w14:textId="5E4C5247" w:rsidR="004321F4" w:rsidRPr="00552932" w:rsidRDefault="004321F4" w:rsidP="001C32C5">
            <w:pPr>
              <w:jc w:val="center"/>
            </w:pPr>
            <w:r w:rsidRPr="00552932">
              <w:t>MIT</w:t>
            </w:r>
            <w:r w:rsidR="00BC7E30">
              <w:t>- Mitochondria</w:t>
            </w:r>
          </w:p>
        </w:tc>
        <w:tc>
          <w:tcPr>
            <w:tcW w:w="2700" w:type="dxa"/>
          </w:tcPr>
          <w:p w14:paraId="50735F58" w14:textId="5F5D7967" w:rsidR="004321F4" w:rsidRDefault="00AE709C">
            <w:pPr>
              <w:jc w:val="center"/>
            </w:pPr>
            <w:r>
              <w:t>10.5-85.7</w:t>
            </w:r>
          </w:p>
        </w:tc>
        <w:tc>
          <w:tcPr>
            <w:tcW w:w="2070" w:type="dxa"/>
          </w:tcPr>
          <w:p w14:paraId="751DA5D5" w14:textId="77777777" w:rsidR="004321F4" w:rsidRPr="00552932" w:rsidRDefault="004321F4" w:rsidP="001C32C5">
            <w:pPr>
              <w:jc w:val="center"/>
            </w:pPr>
            <w:r>
              <w:t>33.3</w:t>
            </w:r>
            <w:r w:rsidRPr="00552932">
              <w:t>–65.1</w:t>
            </w:r>
          </w:p>
        </w:tc>
        <w:tc>
          <w:tcPr>
            <w:tcW w:w="885" w:type="dxa"/>
          </w:tcPr>
          <w:p w14:paraId="0D6FC7AE" w14:textId="77777777" w:rsidR="004321F4" w:rsidRDefault="004321F4" w:rsidP="001C32C5">
            <w:pPr>
              <w:jc w:val="center"/>
            </w:pPr>
            <w:r>
              <w:t>31.8</w:t>
            </w:r>
          </w:p>
        </w:tc>
      </w:tr>
      <w:tr w:rsidR="002E31F7" w14:paraId="10C437B5" w14:textId="77777777" w:rsidTr="001C32C5">
        <w:trPr>
          <w:jc w:val="center"/>
        </w:trPr>
        <w:tc>
          <w:tcPr>
            <w:tcW w:w="2956" w:type="dxa"/>
          </w:tcPr>
          <w:p w14:paraId="45F0575E" w14:textId="30FD47A2" w:rsidR="004321F4" w:rsidRPr="00552932" w:rsidRDefault="004321F4" w:rsidP="001C32C5">
            <w:pPr>
              <w:jc w:val="center"/>
            </w:pPr>
            <w:r w:rsidRPr="00552932">
              <w:t>NUC</w:t>
            </w:r>
            <w:r w:rsidR="00BC7E30">
              <w:t>- Nucleus</w:t>
            </w:r>
          </w:p>
        </w:tc>
        <w:tc>
          <w:tcPr>
            <w:tcW w:w="2700" w:type="dxa"/>
          </w:tcPr>
          <w:p w14:paraId="305489F1" w14:textId="52C0C691" w:rsidR="004321F4" w:rsidRDefault="00AE709C">
            <w:pPr>
              <w:jc w:val="center"/>
            </w:pPr>
            <w:r>
              <w:t>10.5-80.9</w:t>
            </w:r>
          </w:p>
        </w:tc>
        <w:tc>
          <w:tcPr>
            <w:tcW w:w="2070" w:type="dxa"/>
          </w:tcPr>
          <w:p w14:paraId="363C9F65" w14:textId="77777777" w:rsidR="004321F4" w:rsidRPr="00552932" w:rsidRDefault="004321F4" w:rsidP="001C32C5">
            <w:pPr>
              <w:jc w:val="center"/>
            </w:pPr>
            <w:r>
              <w:t>37.</w:t>
            </w:r>
            <w:r w:rsidRPr="00552932">
              <w:t>6–70.8</w:t>
            </w:r>
          </w:p>
        </w:tc>
        <w:tc>
          <w:tcPr>
            <w:tcW w:w="885" w:type="dxa"/>
          </w:tcPr>
          <w:p w14:paraId="4EBBAC0C" w14:textId="77777777" w:rsidR="004321F4" w:rsidRDefault="004321F4" w:rsidP="001C32C5">
            <w:pPr>
              <w:jc w:val="center"/>
            </w:pPr>
            <w:r>
              <w:t>33.2</w:t>
            </w:r>
          </w:p>
        </w:tc>
      </w:tr>
      <w:tr w:rsidR="002E31F7" w14:paraId="485EF43D" w14:textId="77777777" w:rsidTr="001C32C5">
        <w:trPr>
          <w:jc w:val="center"/>
        </w:trPr>
        <w:tc>
          <w:tcPr>
            <w:tcW w:w="2956" w:type="dxa"/>
          </w:tcPr>
          <w:p w14:paraId="5299CB15" w14:textId="7FB1E385" w:rsidR="004321F4" w:rsidRPr="00552932" w:rsidRDefault="004321F4" w:rsidP="001C32C5">
            <w:pPr>
              <w:jc w:val="center"/>
              <w:rPr>
                <w:sz w:val="24"/>
                <w:szCs w:val="24"/>
              </w:rPr>
            </w:pPr>
            <w:r w:rsidRPr="00552932">
              <w:t>PLA</w:t>
            </w:r>
            <w:r w:rsidR="00BC7E30">
              <w:t>- Plasma Membrane</w:t>
            </w:r>
          </w:p>
        </w:tc>
        <w:tc>
          <w:tcPr>
            <w:tcW w:w="2700" w:type="dxa"/>
          </w:tcPr>
          <w:p w14:paraId="7110C489" w14:textId="7D9E15DE" w:rsidR="004321F4" w:rsidRDefault="008E20F1">
            <w:pPr>
              <w:jc w:val="center"/>
            </w:pPr>
            <w:r>
              <w:t>10.6-81.9</w:t>
            </w:r>
          </w:p>
        </w:tc>
        <w:tc>
          <w:tcPr>
            <w:tcW w:w="2070" w:type="dxa"/>
          </w:tcPr>
          <w:p w14:paraId="2B50A8CB" w14:textId="77777777" w:rsidR="004321F4" w:rsidRPr="00552932" w:rsidRDefault="004321F4" w:rsidP="001C32C5">
            <w:pPr>
              <w:jc w:val="center"/>
            </w:pPr>
            <w:r>
              <w:t>40.7-63.2</w:t>
            </w:r>
          </w:p>
        </w:tc>
        <w:tc>
          <w:tcPr>
            <w:tcW w:w="885" w:type="dxa"/>
          </w:tcPr>
          <w:p w14:paraId="5068324F" w14:textId="77777777" w:rsidR="004321F4" w:rsidRDefault="004321F4" w:rsidP="001C32C5">
            <w:pPr>
              <w:jc w:val="center"/>
            </w:pPr>
            <w:r>
              <w:t>22.5</w:t>
            </w:r>
          </w:p>
        </w:tc>
      </w:tr>
      <w:tr w:rsidR="002E31F7" w14:paraId="1A7943AD" w14:textId="77777777" w:rsidTr="001C32C5">
        <w:trPr>
          <w:jc w:val="center"/>
        </w:trPr>
        <w:tc>
          <w:tcPr>
            <w:tcW w:w="2956" w:type="dxa"/>
          </w:tcPr>
          <w:p w14:paraId="7DCCA571" w14:textId="66726511" w:rsidR="004321F4" w:rsidRPr="00552932" w:rsidRDefault="004321F4" w:rsidP="001C32C5">
            <w:pPr>
              <w:jc w:val="center"/>
            </w:pPr>
            <w:r w:rsidRPr="00552932">
              <w:t>POX</w:t>
            </w:r>
            <w:r w:rsidR="00BC7E30">
              <w:t xml:space="preserve">- </w:t>
            </w:r>
            <w:proofErr w:type="spellStart"/>
            <w:r w:rsidR="00BC7E30">
              <w:t>Peroxisomal</w:t>
            </w:r>
            <w:proofErr w:type="spellEnd"/>
          </w:p>
        </w:tc>
        <w:tc>
          <w:tcPr>
            <w:tcW w:w="2700" w:type="dxa"/>
          </w:tcPr>
          <w:p w14:paraId="2EF3E5B9" w14:textId="58AB376B" w:rsidR="004321F4" w:rsidRDefault="008E20F1">
            <w:pPr>
              <w:jc w:val="center"/>
            </w:pPr>
            <w:r>
              <w:t>12.8-68.7</w:t>
            </w:r>
          </w:p>
        </w:tc>
        <w:tc>
          <w:tcPr>
            <w:tcW w:w="2070" w:type="dxa"/>
          </w:tcPr>
          <w:p w14:paraId="5DC0C5D8" w14:textId="77777777" w:rsidR="004321F4" w:rsidRPr="00552932" w:rsidRDefault="004321F4" w:rsidP="001C32C5">
            <w:pPr>
              <w:jc w:val="center"/>
            </w:pPr>
            <w:r>
              <w:t>23.6</w:t>
            </w:r>
            <w:r w:rsidRPr="00552932">
              <w:t>-39.9</w:t>
            </w:r>
          </w:p>
        </w:tc>
        <w:tc>
          <w:tcPr>
            <w:tcW w:w="885" w:type="dxa"/>
          </w:tcPr>
          <w:p w14:paraId="4772CEED" w14:textId="77777777" w:rsidR="004321F4" w:rsidRDefault="004321F4" w:rsidP="001C32C5">
            <w:pPr>
              <w:jc w:val="center"/>
            </w:pPr>
            <w:r>
              <w:t>16.3</w:t>
            </w:r>
          </w:p>
        </w:tc>
      </w:tr>
    </w:tbl>
    <w:p w14:paraId="3A31537B" w14:textId="77777777" w:rsidR="009F7C27" w:rsidRDefault="009F7C27" w:rsidP="007133C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F74DB0" w14:textId="7EF2AAC9" w:rsidR="00A502A0" w:rsidRPr="007133CD" w:rsidRDefault="00A502A0" w:rsidP="001C32C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502A0" w:rsidRPr="00713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3CD"/>
    <w:rsid w:val="0003368E"/>
    <w:rsid w:val="00044BD5"/>
    <w:rsid w:val="000C70D2"/>
    <w:rsid w:val="000E210F"/>
    <w:rsid w:val="000E2ED7"/>
    <w:rsid w:val="00112197"/>
    <w:rsid w:val="00113C95"/>
    <w:rsid w:val="00122618"/>
    <w:rsid w:val="00124886"/>
    <w:rsid w:val="00175995"/>
    <w:rsid w:val="001B1DEF"/>
    <w:rsid w:val="001C32C5"/>
    <w:rsid w:val="00200B1A"/>
    <w:rsid w:val="0021374A"/>
    <w:rsid w:val="00222E0B"/>
    <w:rsid w:val="00262E87"/>
    <w:rsid w:val="002E31F7"/>
    <w:rsid w:val="00303C06"/>
    <w:rsid w:val="003167EA"/>
    <w:rsid w:val="003A0C6F"/>
    <w:rsid w:val="003B68C7"/>
    <w:rsid w:val="003E4441"/>
    <w:rsid w:val="0042200D"/>
    <w:rsid w:val="004321F4"/>
    <w:rsid w:val="00466E63"/>
    <w:rsid w:val="004B1604"/>
    <w:rsid w:val="004D0E7E"/>
    <w:rsid w:val="005A6AFE"/>
    <w:rsid w:val="005F3471"/>
    <w:rsid w:val="0060241D"/>
    <w:rsid w:val="00630169"/>
    <w:rsid w:val="00672979"/>
    <w:rsid w:val="00685B5A"/>
    <w:rsid w:val="00690A24"/>
    <w:rsid w:val="00692856"/>
    <w:rsid w:val="006C04EE"/>
    <w:rsid w:val="006C08A9"/>
    <w:rsid w:val="006C48D8"/>
    <w:rsid w:val="006C5885"/>
    <w:rsid w:val="006E4B17"/>
    <w:rsid w:val="007133CD"/>
    <w:rsid w:val="0072181D"/>
    <w:rsid w:val="007378C0"/>
    <w:rsid w:val="00754A31"/>
    <w:rsid w:val="007726D9"/>
    <w:rsid w:val="00783C3F"/>
    <w:rsid w:val="007F6C7A"/>
    <w:rsid w:val="0084026C"/>
    <w:rsid w:val="008515F3"/>
    <w:rsid w:val="00887004"/>
    <w:rsid w:val="008B74D1"/>
    <w:rsid w:val="008E20F1"/>
    <w:rsid w:val="00911E05"/>
    <w:rsid w:val="009159D1"/>
    <w:rsid w:val="0092014F"/>
    <w:rsid w:val="009F7C27"/>
    <w:rsid w:val="00A22E7E"/>
    <w:rsid w:val="00A43279"/>
    <w:rsid w:val="00A502A0"/>
    <w:rsid w:val="00AA27EE"/>
    <w:rsid w:val="00AA3D9D"/>
    <w:rsid w:val="00AE709C"/>
    <w:rsid w:val="00B05FC5"/>
    <w:rsid w:val="00B10EAF"/>
    <w:rsid w:val="00B177DE"/>
    <w:rsid w:val="00B221A1"/>
    <w:rsid w:val="00B55A23"/>
    <w:rsid w:val="00B65B87"/>
    <w:rsid w:val="00BC17C4"/>
    <w:rsid w:val="00BC7E30"/>
    <w:rsid w:val="00D21ED2"/>
    <w:rsid w:val="00D77126"/>
    <w:rsid w:val="00D94857"/>
    <w:rsid w:val="00DC7093"/>
    <w:rsid w:val="00DF722D"/>
    <w:rsid w:val="00E451DB"/>
    <w:rsid w:val="00F56298"/>
    <w:rsid w:val="00F6106E"/>
    <w:rsid w:val="00F9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06F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7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0C6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C6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78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8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8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8C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F7C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85B5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7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0C6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C6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78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8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8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8C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F7C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85B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bu Guda</cp:lastModifiedBy>
  <cp:revision>5</cp:revision>
  <dcterms:created xsi:type="dcterms:W3CDTF">2014-11-12T17:25:00Z</dcterms:created>
  <dcterms:modified xsi:type="dcterms:W3CDTF">2014-11-13T16:15:00Z</dcterms:modified>
</cp:coreProperties>
</file>